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2: All studies passing our filters.</w:t>
      </w:r>
      <w:r w:rsidDel="00000000" w:rsidR="00000000" w:rsidRPr="00000000">
        <w:rPr>
          <w:rtl w:val="0"/>
        </w:rPr>
        <w:t xml:space="preserve"> This table includes all 123 studies that passed our inclusion criteria and review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660.0" w:type="dxa"/>
        <w:jc w:val="left"/>
        <w:tblLayout w:type="fixed"/>
        <w:tblLook w:val="0600"/>
      </w:tblPr>
      <w:tblGrid>
        <w:gridCol w:w="1380"/>
        <w:gridCol w:w="645"/>
        <w:gridCol w:w="4890"/>
        <w:gridCol w:w="1395"/>
        <w:gridCol w:w="2085"/>
        <w:gridCol w:w="1080"/>
        <w:gridCol w:w="1185"/>
        <w:tblGridChange w:id="0">
          <w:tblGrid>
            <w:gridCol w:w="1380"/>
            <w:gridCol w:w="645"/>
            <w:gridCol w:w="4890"/>
            <w:gridCol w:w="1395"/>
            <w:gridCol w:w="2085"/>
            <w:gridCol w:w="1080"/>
            <w:gridCol w:w="1185"/>
          </w:tblGrid>
        </w:tblGridChange>
      </w:tblGrid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udy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viewer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uth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cest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hmeti 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of onset of amyotrophic lateral sclerosis is modulated by a locus on 1p3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hmeti K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lauer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el multiple sclerosis susceptibility loci implicated in epigenetic reg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lauer 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dres-Ciga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essment of Parkinson's disease in a Southern Spanish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dres-Ciga 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dres-Ciga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Genetic Architecture of Parkinson Disease in Spain: Characterizing Population-Specific Risk, Differential Haplotype Structures, and Providing Etiologic Insig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ndres-Ciga 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echam 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lysis of immune-related loci identifies 48 new susceptibility variants for multiple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ational Multiple Sclerosis Genetics Consortium (IMSG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echam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meta-analysis of neuropathologic features of Alzheimer's disease and related dement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echam 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BD,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echam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K10 is a major locus for sporadic neuropathologically confirmed Parkinson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echam 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lenguez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insights into the genetic etiology of Alzheimer's disease and related dement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lenguez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yamin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ethnic meta-analysis identifies association of the GPX3-TNIP1 locus with amyotrophic lateral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yamin B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Fast and Accurate Method for Genome-Wide Time-to-Event Data Analysis and Its Application to UK Biob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 W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,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uwendraat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kinson's disease age at onset genome-wide association study: Defining heritability, genetic loci, and α-synuclein mechanis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uwendraat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uwendraat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modifiers of risk and age at onset in GBA associated Parkinson's disease and Lewy body demen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uwendraat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BD,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uwendraat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vestigation of Autosomal Genetic Sex Differences in Parkinson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uwendraat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cher-Smith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ole genome analysis in APOE4 homozygotes identifies the DAB1-RELN pathway in Alzheimer's disease pathogen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cher-Smith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olin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ights on Genetic and Environmental Factors in Parkinson's Disease from a Regional Swedish Case-Control 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olin K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meta-analysis of genome-wide association studies identifies 17 new Parkinson's disease risk lo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n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genome-wide association study on amyotrophic lateral sclerosis in the Taiwanese Han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n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a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 sequencing analysis identifies new loci associated with Lewy body dementia and provides insights into its genetic archite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a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B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a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of genetic risk loci and prioritization of genes and pathways for myasthenia gravis: a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a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ung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determinants of motor and cognitive outcomes in Parkinson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ung 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ung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and multi-omics studies identify MGMT as a novel risk gene for Alzheimer's disease among wom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ung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mmings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and Linkage Study in the Amish Detects a Novel Candidate Late-Onset Alzheimer Disease 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mmings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vis 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kinson disease loci in the mid-western Ami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vis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g 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analyses in Han Chinese identify two new susceptibility loci for amyotrophic lateral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g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ekstra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9orf72 and UNC13A are shared risk loci for amyotrophic lateral sclerosis and frontotemporal dementia: a genome-wide meta-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ekstra F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,F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rrari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ontotemporal dementia and its subtypes: a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rrari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rrari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genome-wide screening and SNPs-to-genes approach to identify novel genetic risk factors associated with frontotemporal demen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rrari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rrari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fects of Multiple Genetic Loci on Age at Onset in Frontotemporal Demen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rrari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gh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genome-wide association meta-analysis identifies a novel locus at 17q11.2 associated with sporadic amyotrophic lateral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gh I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gh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ociation of a Locus in the CAMTA1 Gene With Survival in Patients With Sporadic Amyotrophic Lateral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gh I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ngang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meta-analysis of genome-wide association studies identifies new genetic loci associated with all-cause and vascular demen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ngang B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,EUR,</w:t>
            </w:r>
          </w:p>
          <w:p w:rsidR="00000000" w:rsidDel="00000000" w:rsidP="00000000" w:rsidRDefault="00000000" w:rsidRPr="00000000" w14:paraId="000000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R,EAS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o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y of Parkinson's disease in East Asi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o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o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of Risk Loci for Parkinson Disease in Asians and Comparison of Risk Between Asians and Europeans: A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o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j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of a late onset Alzheimer's disease candidate risk variant at 9q21.33 in Polish pat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j 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n-Or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Alzheimer disease BIN1 locus as a modifier of GBA-associated Parkinson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n-Or Z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acalone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lysis of genes, pathways and networks involved in disease severity and age at onset in primary-progressive multiple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acalone 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ris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evidence for shared genetic basis of common variants in multiple sclerosis and amyotrophic lateral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ris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,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egersen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k for Myasthenia Gravis Maps to a (151)Pro -&gt; Ala Change in TNIP1 and to Human Leukocyte Antigen-B*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egersen 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ver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and Meta-analysis of Age at Onset in Parkinson Disease: Evidence From the COURAGE-PD Consort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ver 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erreiro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vestigating the genetic architecture of dementia with Lewy bodies: a two-stage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erreiro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B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rold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-based association analyses of imputed genotypes reveal genome-wide significant association of Alzheimer's disease with OSBPL6, PTPRG, and PDCL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rold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ll-Burns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of a novel Parkinson's disease locus via stratified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ll-Burns 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ll-Burns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of genetic modifiers of age-at-onset for familial Parkinson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ll-Burns 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rano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genome-wide association study of late-onset Alzheimer's disease in a Japanese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rano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rimoto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mixture mapping reveals the association between Native American ancestry at 3q13.11 and reduced risk of Alzheimer's disease in Caribbean Hispan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rimoto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Pooling Genome-Wide Association Study Combining a Pathway Analysis for Typical Sporadic Parkinson's Disease in the Han Population of Chinese Main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 Y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ang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common haplotype lowers PU.1 expression in myeloid cells and delays onset of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ang K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coangeli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Meta-analysis Finds the ACSL5-ZDHHC6 Locus Is Associated with ALS and Links Weight Loss to the Disease Gene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coangeli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sobe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ImmunoChip study of multiple sclerosis risk in African Americ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sobe 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nsen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meta-analysis identifies new loci and functional pathways influencing Alzheimer's disease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nsen I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ia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diction of Alzheimer's disease using multi-variants from a Chinese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ia 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okubaitis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all roads lead to the immune system: the genetic basis of multiple sclerosis sever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okubaitis V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onsson 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 of TREM2 associated with the risk of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onsson 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un-G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novel Alzheimer disease locus located near the gene encoding tau 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un 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un-G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ethnic genome-wide scan identifies novel Alzheimer's disease lo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un 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MDE,</w:t>
            </w:r>
          </w:p>
          <w:p w:rsidR="00000000" w:rsidDel="00000000" w:rsidP="00000000" w:rsidRDefault="00000000" w:rsidRPr="00000000" w14:paraId="000001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, EUR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mboh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analysis of age-at-onset in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mboh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mboh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y of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mboh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ng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ential Novel Genes for Late-Onset Alzheimer's Disease in East-Asian Descent Identified by APOE-Stratified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ng 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m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ancestry genome-wide meta-analysis in Parkinson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m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R, AAC,</w:t>
            </w:r>
          </w:p>
          <w:p w:rsidR="00000000" w:rsidDel="00000000" w:rsidP="00000000" w:rsidRDefault="00000000" w:rsidRPr="00000000" w14:paraId="000001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EUR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lminski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ong impact of natural-selection-free heterogeneity in genetics of age-related pheno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lminski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nkle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meta-analysis of diagnosed Alzheimer's disease identifies new risk loci and implicates AB, tau, immunity and lipid proce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nkle B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nkle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el Alzheimer Disease Risk Loci and Pathways in African American Individuals Using the African Genome Resources Panel: A Meta-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nkle B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wee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high-density genome-wide association screen of sporadic ALS in US veter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wee 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ke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-ancestry meta-analysis and fine-mapping in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ke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AAC,</w:t>
            </w:r>
          </w:p>
          <w:p w:rsidR="00000000" w:rsidDel="00000000" w:rsidP="00000000" w:rsidRDefault="00000000" w:rsidRPr="00000000" w14:paraId="000001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mbert 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-analysis of 74,046 individuals identifies 11 new susceptibility loci for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mbert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e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gle-nucleotide polymorphisms are associated with cognitive decline at Alzheimer's disease conversion within mild cognitive impairment pat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e 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e of Deep-Learning Genomics to Discriminate Healthy Individuals from Those with Alzheimer's Disease or Mild Cognitive Impair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 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Modifiers of Age at Onset for Parkinson's Disease in Asians: A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Determinants of Survival in Parkinson's Disease in the Asian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ll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rehensive research synopsis and systematic meta-analyses in Parkinson's disease genetics: The PDGene 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ll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of genetic heterogeneity of Alzheimer's disease across 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esch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racterizing the Genetic Architecture of Parkinson's Disease in Latin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esch 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ioni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WAS on family history of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ioni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tinelli-Boneschi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genome-wide association study in progressive multiple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tinelli-Boneschi F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sanz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y of multiple sclerosis confirms a novel locus at 5p1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sanz F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Laughlin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econd-generation Irish genome-wide association study for amyotrophic lateral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Laughlin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z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wo novel loci, COBL and SLC10A2, for Alzheimer's disease in African Americ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z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ron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K5RAP2 gene and tau pathophysiology in late-onset sporadic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ron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yashita 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RL1 is genetically associated with late-onset Alzheimer's disease in Japanese, Koreans and Caucasi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yashita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reno-Grau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analysis of dementia and its clinical endophenotypes reveal novel loci associated with Alzheimer's disease and three causality networks: The GR@ACE proj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reno-Grau 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D,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ole-genome analysis in Korean patients with autoimmune myasthenia grav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 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kamura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multi-ethnic meta-analysis identifies novel genes, including ACSL5, associated with amyotrophic lateral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kamura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lls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ge-scale meta-analysis of genome-wide association data identifies six new risk loci for Parkinson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lls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lls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of novel risk loci, causal insights, and heritable risk for Parkinson's disease: a meta-analysis of genome-wide association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lls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zarian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nalysis of genetic predisposition to Alzheimer's disease and related sex dispar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zarian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colas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nalyses Identify KIF5A as a Novel ALS 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colas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doñez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wide admixture study in Mexican Mestizos with multiple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doñez 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kratz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-analysis of Parkinson's disease: identification of a novel locus, RIT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kratz 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k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vel Alzheimer's disease risk variants identified based on whole-genome sequencing of APOE E4 carri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k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sopoulos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ple sclerosis genomic map implicates peripheral immune cells and microglia in suscept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sopoulos 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érez-Palma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errepresentation of glutamate signaling in Alzheimer's disease: network-based pathway enrichment using meta-analysis of genome-wide association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érez-Palm 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tier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ential genetic modifiers of disease risk and age at onset in patients with frontotemporal lobar degeneration and GRN mutations: a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tier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tier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nalyses as part of the international FTLD-TDP whole-genome sequencing consortium reveals novel disease risk factors and increases support for immune dysfunction in FT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tier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l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ociation between the LRP1B and APOE loci in the development of Parkinson's disease demen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l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itz 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s in the ATP-Binding Cassette Transporter (ABCA7), Apolipoprotein E epsilon 4, and the Risk of Late-Onset Alzheimer Disease in African Americ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itz 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nton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genome-wide association study of myasthenia grav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nton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us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y of frontotemporal dementia identifies a C9ORF72 haplotype with a median of 12-G4C2 repeats that predisposes to pathological repeat expan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us 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T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drigo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utation and Reanalysis of ExomeChip Data Identifies Novel, Conditional and Joint Genetic Effects on Parkinson's Disease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drigo 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ngve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BA and APOE E4 associate with sporadic dementia with Lewy bodies in European genome 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ngve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B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kaue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cross-population atlas of genetic associations for 220 human pheno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kaue 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 ,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hwartzentruber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meta-analysis, fine-mapping and integrative prioritization implicate new Alzheimer's disease risk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hwartzentruber J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din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y of Late-Onset Myasthenia Gravis: Confirmation of TNFRSF11A and Identification of ZBTB10 and Three Distinct HLA Associ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din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erva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y of the rate of cognitive decline in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erva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erva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frican ancestry GWAS of dementia in a large military cohort identifies significant risk lo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erva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igemizu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nic and trans-ethnic genome-wide association studies identify new loci influencing Japanese Alzheimer's disease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igemizu 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itonen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s of early-onset Parkinson's disease in Finland: exome sequencing and genome-wide association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itonen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s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re coding variants in PLCG2, ABI3, and TREM2 implicate microglial-mediated innate immunity in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s 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rosina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multi-step genomic approach prioritized TBKBP1 gene as relevant for multiple sclerosis suscept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rosina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ri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erexpression of the Cytokine BAFF and Autoimmunity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ri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ies of Cognitive and Motor Progression in Parkinson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sto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-box/LRR-repeat protein 7 is genetically associated with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sto G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n Rheenen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on and rare variant association analyses in amyotrophic lateral sclerosis identify 15 risk loci with distinct genetic architectures and neuron-specific bi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n Rheen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, 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ndebergh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Variation in WNT9B Increases Relapse Hazard in Multiple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ndebergh 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nRheenen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analyses identify new risk variants and the genetic architecture of amyotrophic lateral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n Rheenen W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darajan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ole genome sequencing of Caribbean Hispanic families with late-onset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darajan B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llen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city-related gene 3 (LPPR1) and age at diagnosis of Parkinson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llen Z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ng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 Determinants of Survival in Patients with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ng X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ng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ilar Genetic Architecture of Alzheimer's Disease and Differential APOE Effect Between Sex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ng 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i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dentification of TYW3/CRYZ and FGD4 as susceptibility genes for amyotrophic lateral scle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i 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ghtman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genome-wide association study with 1,126,563 individuals identifies new risk loci for Alzheimer's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ghtman 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toelar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-analysis of Alzheimer's disease on 9,751 samples from Norway and IGAP study identifies four risk lo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toelar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study combining pathway analysis for typical sporadic amyotrophic lateral sclerosis in Chinese Han popul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ashin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dden heterogeneity in Alzheimer's disease: Insights from genetic association studies and other analy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ens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ashin 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6B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